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C4E" w:rsidRDefault="009542E4">
      <w:r>
        <w:t xml:space="preserve">Supplementary </w:t>
      </w:r>
      <w:r w:rsidR="006B0468">
        <w:t xml:space="preserve">Table </w:t>
      </w:r>
      <w:bookmarkStart w:id="0" w:name="_GoBack"/>
      <w:bookmarkEnd w:id="0"/>
      <w:r w:rsidR="0059391E">
        <w:t>S</w:t>
      </w:r>
      <w:r>
        <w:t>7</w:t>
      </w:r>
      <w:r w:rsidR="0059391E">
        <w:t>.</w:t>
      </w:r>
      <w:r w:rsidR="006B0468">
        <w:t xml:space="preserve"> Ensure Clinical Care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6B0468" w:rsidTr="006B0468">
        <w:tc>
          <w:tcPr>
            <w:tcW w:w="9350" w:type="dxa"/>
          </w:tcPr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Aiken J. Promoting an Integrated Approach to Ensuring Access to Gender Incongruent Health Care. Berkeley Journal of Gender, Law &amp; Justice 2016;Winter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Armand H MA. Pubertal Suppression and Professional Obligations: May a Pediatric Endocrinologist Refuse to Treat an Adolescent With Gender Dysphoria? The American Journal of Bioethics 2014;14(1):43-6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>
              <w:t>B</w:t>
            </w:r>
            <w:r w:rsidRPr="00AE4902">
              <w:t>ailey M. Transgender Workplace Discrimination in the Age of Gender Dysphoria and EDNA. Law &amp; Psychology Review 2014;38:193-210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Beek TF, Cohen-Kettenis PT, Kreukels BPC. Gender incongruence/gender dysphoria and its classification history. International Review of Psychiatry 2016;28(1):5-12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Bendlin S. Gender Dysphoria in the Jailhouse: A Constitutional Right to Hormone Therapy? Cleveland State Law Review 2013;61(4):957-82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Bockting WO. Vulnerability and Resilience Among Gender-Nonconforming Children and Adolescents: Mental Health Professionals Have a Key Role to Play. Journal of the American Academy of Child &amp; Adolescent Psychiatry 2016;55(6):441-3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Bouman WP, Richards C. Diagnostic and Treatment Issues for People with Gender Dysphoria in the United Kingdom. Sexual and Relationship Therapy 2013;28(3):165-71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Campbell MM, Artz L, Stein DJ. Sexual disorders in DSM-5 and ICD-11: a conceptual framework. Current Opinion in Psychiatry 2015;28(6):435-9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Castañeda C. Developing gender: The medical treatment of transgender young people. Social Science &amp; Medicine 2015;143:262-70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Corbett K, Dimen M, Goldner V, Harris A. Talking Sex, Talking Gender—A Roundtable. Studies in Gender and Sexuality 2014;15(4):295-317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Daly TTW. Gender Dysphoria and the Ethics of Transsexual(i.e. Gender Reassignment) Surgery. Ethics &amp; Medicine: An International Journal of Bioethics 2016;32(1):39-53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Davy Z. The DSM-5 and the Politics of Diagnosing Transpeople. Archives of Sexual Behavior 2015;44(5):1165-76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Drescher J. Queer diagnoses revisited: The past and future of homosexuality and gender diagnoses in DSM and ICD. International Review of Psychiatry 2015:1-10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Gonzalez-Salzberg DA. The Accepted Transsexual and the Absent Transgender: A Queer Reading of the Regulation of Sex/Gender by the European Court of Human Rights, The. American University International Law Review 2013;29(4):797-829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Güldenring A. A critical view of transgender health care in Germany: Psychopathologizing gender identity – Symptom of ‘disordered’ psychiatric/psychological diagnostics? International Review of Psychiatry 2015;27(5):427-34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Johnson L, Shipherd J, Walton HM. The psychologist’s role in transgender-specific care with U.S. veterans. Psychological Services 2016;13(1):69-77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Kelly F. Australian children living with gender dysphoria: does the Family Court have a role to play? Journal of law and medicine 2014;22(1):105-20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Kon AA. Transgender Children and Adolescents. The American Journal of Bioethics 2014;14(1):48-50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Kraus C. Classifying Intersex in DSM-5: Critical Reflections on Gender Dysphoria. Archives of Sexual Behavior 2015;44(5):1147-63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Lev AI. Gender Dysphoria: Two Steps Forward, One Step Back. Clinical Social Work Journal 2013;41(3):288-96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 xml:space="preserve">Levine DA, Braverman PK, Adelman WP, et al. Office-Based Care for Lesbian, Gay, Bisexual, </w:t>
            </w:r>
            <w:r w:rsidRPr="00AE4902">
              <w:lastRenderedPageBreak/>
              <w:t>Transgender, and Questioning Youth. Pediatrics 2013;132(1):198-203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Meriggiola MC, Gava G. Endocrine care of transpeople part I. A review of cross-sex hormonal treatments, outcomes and adverse effects in transmen. Clinical Endocrinology 2015;83(5):597-606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Riggs DW, Coleman K, Due C. Healthcare experiences of gender diverse Australians: a mixed-methods, self-report survey. BMC Public Health 2014;14(1):1-5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Roberts TK, Fantz CR. Barriers to quality health care for the transgender population. Clinical Biochemistry 2014;47(10–11):983-7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Shires DA, Jaffee K. Factors Associated with Health Care Discrimination Experiences among a National Sample of Female-to-Male Transgender Individuals. Health &amp; Social Work 2015;40(2):134-41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Smith A. Stories of 0s: Transgender Women, Monstrous Bodies, and the Canadian Prison System. Dalhousie Journal of Legal Studies 2014;23:149-71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Toscano ME, Maynard E. Understanding the Link: “Homosexuality,” Gender Identity, and the DSM. Journal of LGBT Issues in Counseling 2014;8(3):248-63.</w:t>
            </w:r>
          </w:p>
          <w:p w:rsidR="006B0468" w:rsidRPr="00AE4902" w:rsidRDefault="006B0468" w:rsidP="009050B3">
            <w:pPr>
              <w:pStyle w:val="EndNoteBibliography"/>
              <w:numPr>
                <w:ilvl w:val="0"/>
                <w:numId w:val="1"/>
              </w:numPr>
            </w:pPr>
            <w:r w:rsidRPr="00AE4902">
              <w:t>Veltman A, Chaimowitz G. Mental Health Care for People Who Identify as Lesbian, Gay, Bisexual, Transgender, and (or) Queer. Canadian Journal of Psychiatry. Revue Canadienne de Psychiatrie 2014;59(11):1-7.</w:t>
            </w:r>
          </w:p>
          <w:p w:rsidR="006B0468" w:rsidRDefault="006B0468" w:rsidP="009050B3">
            <w:pPr>
              <w:pStyle w:val="ListParagraph"/>
              <w:numPr>
                <w:ilvl w:val="0"/>
                <w:numId w:val="1"/>
              </w:numPr>
            </w:pPr>
            <w:r w:rsidRPr="00AE4902">
              <w:rPr>
                <w:noProof/>
              </w:rPr>
              <w:t>White Hughto JM, Reisner SL, Pachankis JE. Transgender stigma and health: A critical review of stigma determinants, mechanisms, and interventions. Social Science &amp; Medicine 2015;147:222-31.</w:t>
            </w:r>
          </w:p>
        </w:tc>
      </w:tr>
    </w:tbl>
    <w:p w:rsidR="006B0468" w:rsidRDefault="006B0468"/>
    <w:sectPr w:rsidR="006B0468" w:rsidSect="00235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00F33"/>
    <w:multiLevelType w:val="hybridMultilevel"/>
    <w:tmpl w:val="8FECD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6B0468"/>
    <w:rsid w:val="00235C26"/>
    <w:rsid w:val="0059391E"/>
    <w:rsid w:val="006B0468"/>
    <w:rsid w:val="007226B1"/>
    <w:rsid w:val="009050B3"/>
    <w:rsid w:val="009542E4"/>
    <w:rsid w:val="00C31854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B04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46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050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5</cp:revision>
  <dcterms:created xsi:type="dcterms:W3CDTF">2018-08-03T07:32:00Z</dcterms:created>
  <dcterms:modified xsi:type="dcterms:W3CDTF">2018-10-23T08:14:00Z</dcterms:modified>
</cp:coreProperties>
</file>